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D70" w:rsidRDefault="001A1D70" w:rsidP="001A1D7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1</w:t>
      </w:r>
      <w:r w:rsidRPr="00785186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 w:hint="eastAsia"/>
          <w:sz w:val="20"/>
          <w:szCs w:val="20"/>
        </w:rPr>
        <w:t xml:space="preserve">MRM transitions and MS parameters for the analytes and IS </w:t>
      </w:r>
    </w:p>
    <w:p w:rsidR="001A1D70" w:rsidRDefault="001A1D70" w:rsidP="001A1D70">
      <w:pPr>
        <w:rPr>
          <w:rFonts w:ascii="Times New Roman" w:hAnsi="Times New Roman"/>
          <w:sz w:val="20"/>
          <w:szCs w:val="20"/>
        </w:rPr>
      </w:pP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154"/>
        <w:gridCol w:w="1206"/>
        <w:gridCol w:w="1468"/>
        <w:gridCol w:w="1275"/>
        <w:gridCol w:w="1237"/>
        <w:gridCol w:w="1315"/>
        <w:gridCol w:w="1134"/>
      </w:tblGrid>
      <w:tr w:rsidR="001A1D70" w:rsidRPr="005043C9" w:rsidTr="003D7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5043C9" w:rsidRDefault="001A1D70" w:rsidP="003D73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43C9">
              <w:rPr>
                <w:rFonts w:ascii="Times New Roman" w:hAnsi="Times New Roman" w:cs="Times New Roman"/>
                <w:sz w:val="18"/>
                <w:szCs w:val="18"/>
              </w:rPr>
              <w:t>Bile acid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43C9">
              <w:rPr>
                <w:rFonts w:ascii="Times New Roman" w:hAnsi="Times New Roman" w:cs="Times New Roman"/>
                <w:sz w:val="18"/>
                <w:szCs w:val="18"/>
              </w:rPr>
              <w:t>Parent (m/z)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ghter (m/z)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ll time (s)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 (V)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ision (V)</w:t>
            </w:r>
          </w:p>
        </w:tc>
        <w:tc>
          <w:tcPr>
            <w:tcW w:w="1134" w:type="dxa"/>
          </w:tcPr>
          <w:p w:rsidR="001A1D70" w:rsidRDefault="001A1D70" w:rsidP="003D7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46F8">
              <w:rPr>
                <w:rFonts w:ascii="Times New Roman" w:hAnsi="Times New Roman" w:cs="Times New Roman"/>
                <w:sz w:val="18"/>
                <w:szCs w:val="18"/>
              </w:rPr>
              <w:t>Polarity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βM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4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4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8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U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8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H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C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8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TL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2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G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8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F30B86" w:rsidRDefault="001A1D70" w:rsidP="003D7367">
            <w:pP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F30B86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18"/>
                <w:szCs w:val="18"/>
              </w:rPr>
              <w:t>GCDCA</w:t>
            </w:r>
          </w:p>
        </w:tc>
        <w:tc>
          <w:tcPr>
            <w:tcW w:w="1206" w:type="dxa"/>
          </w:tcPr>
          <w:p w:rsidR="001A1D70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8</w:t>
            </w:r>
          </w:p>
        </w:tc>
        <w:tc>
          <w:tcPr>
            <w:tcW w:w="1468" w:type="dxa"/>
          </w:tcPr>
          <w:p w:rsidR="001A1D70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:rsidR="001A1D70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7" w:type="dxa"/>
          </w:tcPr>
          <w:p w:rsidR="001A1D70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1A1D70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U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C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D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043C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</w:rPr>
              <w:t>LCA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5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5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A-d4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1A1D70" w:rsidRPr="005043C9" w:rsidTr="003D7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dxa"/>
          </w:tcPr>
          <w:p w:rsidR="001A1D70" w:rsidRPr="00617712" w:rsidRDefault="001A1D70" w:rsidP="003D736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17712">
              <w:rPr>
                <w:rFonts w:ascii="Times New Roman" w:hAnsi="Times New Roman" w:cs="Times New Roman"/>
                <w:b w:val="0"/>
                <w:sz w:val="18"/>
                <w:szCs w:val="18"/>
              </w:rPr>
              <w:t>C4</w:t>
            </w:r>
          </w:p>
        </w:tc>
        <w:tc>
          <w:tcPr>
            <w:tcW w:w="1206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1</w:t>
            </w:r>
          </w:p>
        </w:tc>
        <w:tc>
          <w:tcPr>
            <w:tcW w:w="1468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  <w:tc>
          <w:tcPr>
            <w:tcW w:w="127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237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1315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:rsidR="001A1D70" w:rsidRPr="005043C9" w:rsidRDefault="001A1D70" w:rsidP="003D73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</w:tr>
    </w:tbl>
    <w:p w:rsidR="001A1D70" w:rsidRPr="00785186" w:rsidRDefault="001A1D70" w:rsidP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1A1D70" w:rsidRDefault="001A1D70">
      <w:pPr>
        <w:rPr>
          <w:rFonts w:ascii="Times New Roman" w:hAnsi="Times New Roman"/>
          <w:sz w:val="20"/>
          <w:szCs w:val="20"/>
        </w:rPr>
      </w:pPr>
    </w:p>
    <w:p w:rsidR="004E17CF" w:rsidRPr="00785186" w:rsidRDefault="004E17CF">
      <w:pPr>
        <w:rPr>
          <w:rFonts w:ascii="Times New Roman" w:hAnsi="Times New Roman"/>
          <w:sz w:val="20"/>
          <w:szCs w:val="20"/>
        </w:rPr>
      </w:pPr>
      <w:r w:rsidRPr="00785186">
        <w:rPr>
          <w:rFonts w:ascii="Times New Roman" w:hAnsi="Times New Roman"/>
          <w:sz w:val="20"/>
          <w:szCs w:val="20"/>
        </w:rPr>
        <w:lastRenderedPageBreak/>
        <w:t>Table S</w:t>
      </w:r>
      <w:r w:rsidR="001500FC">
        <w:rPr>
          <w:rFonts w:ascii="Times New Roman" w:hAnsi="Times New Roman"/>
          <w:sz w:val="20"/>
          <w:szCs w:val="20"/>
        </w:rPr>
        <w:t>2</w:t>
      </w:r>
      <w:bookmarkStart w:id="0" w:name="_GoBack"/>
      <w:bookmarkEnd w:id="0"/>
      <w:r w:rsidRPr="00785186">
        <w:rPr>
          <w:rFonts w:ascii="Times New Roman" w:hAnsi="Times New Roman"/>
          <w:sz w:val="20"/>
          <w:szCs w:val="20"/>
        </w:rPr>
        <w:t xml:space="preserve">. </w:t>
      </w:r>
      <w:r w:rsidR="00E34571">
        <w:rPr>
          <w:rFonts w:ascii="Times New Roman" w:hAnsi="Times New Roman"/>
          <w:sz w:val="20"/>
          <w:szCs w:val="20"/>
        </w:rPr>
        <w:t>S</w:t>
      </w:r>
      <w:r w:rsidR="00E34571">
        <w:rPr>
          <w:rFonts w:ascii="Times New Roman" w:hAnsi="Times New Roman" w:hint="eastAsia"/>
          <w:sz w:val="20"/>
          <w:szCs w:val="20"/>
        </w:rPr>
        <w:t xml:space="preserve">ignificant altered </w:t>
      </w:r>
      <w:r w:rsidR="00651C2E">
        <w:rPr>
          <w:rFonts w:ascii="Times New Roman" w:hAnsi="Times New Roman" w:hint="eastAsia"/>
          <w:sz w:val="20"/>
          <w:szCs w:val="20"/>
        </w:rPr>
        <w:t>features</w:t>
      </w:r>
      <w:r w:rsidR="00E34571">
        <w:rPr>
          <w:rFonts w:ascii="Times New Roman" w:hAnsi="Times New Roman" w:hint="eastAsia"/>
          <w:sz w:val="20"/>
          <w:szCs w:val="20"/>
        </w:rPr>
        <w:t xml:space="preserve"> resulted from serum metabolic profile between control and spexin-injected groups</w:t>
      </w:r>
    </w:p>
    <w:p w:rsidR="005005E3" w:rsidRDefault="005005E3">
      <w:pPr>
        <w:rPr>
          <w:rFonts w:ascii="Times New Roman" w:hAnsi="Times New Roman"/>
          <w:sz w:val="20"/>
          <w:szCs w:val="20"/>
        </w:rPr>
      </w:pPr>
    </w:p>
    <w:tbl>
      <w:tblPr>
        <w:tblW w:w="11280" w:type="dxa"/>
        <w:tblInd w:w="98" w:type="dxa"/>
        <w:tblLook w:val="04A0" w:firstRow="1" w:lastRow="0" w:firstColumn="1" w:lastColumn="0" w:noHBand="0" w:noVBand="1"/>
      </w:tblPr>
      <w:tblGrid>
        <w:gridCol w:w="2360"/>
        <w:gridCol w:w="2260"/>
        <w:gridCol w:w="2960"/>
        <w:gridCol w:w="1060"/>
        <w:gridCol w:w="880"/>
        <w:gridCol w:w="880"/>
        <w:gridCol w:w="880"/>
      </w:tblGrid>
      <w:tr w:rsidR="006E4EFE" w:rsidRPr="0074730B" w:rsidTr="006E4EFE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ss</w:t>
            </w:r>
            <w:r w:rsidR="00D961D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C value</w:t>
            </w:r>
            <w:r w:rsidR="00D961D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A7F8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 value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xylic ac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-Acetyl-L-glutam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nnamic ac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-Cinnam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ol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oleacrylic ac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le acid metabolism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ile acid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uroursodeoxychol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4.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oursodeoxychol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urochol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2.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ochol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Oxochol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lic ac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xylic aci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7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anched fatty ac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Methylglutar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cannabino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chidonoyl dop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g chain fatty ac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chidon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hydroxy stearic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</w:tr>
      <w:tr w:rsidR="006E4EFE" w:rsidRPr="0074730B" w:rsidTr="006E4EFE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-hydroxy hexadecanoic ac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4EFE" w:rsidRPr="006E4EFE" w:rsidRDefault="006E4EFE" w:rsidP="006E4E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E4E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</w:tr>
    </w:tbl>
    <w:p w:rsidR="005005E3" w:rsidRDefault="005005E3">
      <w:pPr>
        <w:rPr>
          <w:rFonts w:ascii="Times New Roman" w:hAnsi="Times New Roman"/>
          <w:sz w:val="20"/>
          <w:szCs w:val="20"/>
        </w:rPr>
      </w:pPr>
    </w:p>
    <w:p w:rsidR="006E4EFE" w:rsidRDefault="006E4EFE">
      <w:pPr>
        <w:rPr>
          <w:rFonts w:ascii="Times New Roman" w:hAnsi="Times New Roman"/>
          <w:sz w:val="20"/>
          <w:szCs w:val="20"/>
        </w:rPr>
      </w:pPr>
    </w:p>
    <w:p w:rsidR="00D9288E" w:rsidRDefault="00D9288E">
      <w:pPr>
        <w:rPr>
          <w:rFonts w:ascii="Times New Roman" w:hAnsi="Times New Roman"/>
          <w:sz w:val="20"/>
          <w:szCs w:val="20"/>
        </w:rPr>
      </w:pPr>
    </w:p>
    <w:p w:rsidR="00D9288E" w:rsidRDefault="00D9288E">
      <w:pPr>
        <w:rPr>
          <w:rFonts w:ascii="Times New Roman" w:hAnsi="Times New Roman"/>
          <w:sz w:val="20"/>
          <w:szCs w:val="20"/>
        </w:rPr>
      </w:pPr>
    </w:p>
    <w:tbl>
      <w:tblPr>
        <w:tblW w:w="11280" w:type="dxa"/>
        <w:tblInd w:w="98" w:type="dxa"/>
        <w:tblLook w:val="04A0" w:firstRow="1" w:lastRow="0" w:firstColumn="1" w:lastColumn="0" w:noHBand="0" w:noVBand="1"/>
      </w:tblPr>
      <w:tblGrid>
        <w:gridCol w:w="2360"/>
        <w:gridCol w:w="2260"/>
        <w:gridCol w:w="2960"/>
        <w:gridCol w:w="1060"/>
        <w:gridCol w:w="880"/>
        <w:gridCol w:w="880"/>
        <w:gridCol w:w="880"/>
      </w:tblGrid>
      <w:tr w:rsidR="00B474F5" w:rsidRPr="0074730B" w:rsidTr="00B474F5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ss</w:t>
            </w:r>
            <w:r w:rsidR="006A7F8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C value</w:t>
            </w:r>
            <w:r w:rsidR="006A7F8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A7F8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 value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staglandi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GF1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choli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ch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rylch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(13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(15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(17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(17: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oPC(15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oPC(20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oPC(16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ethanolami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oPE(20: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oPE(22: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hingolipi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hingosine-1-phosph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eroi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lesterol sulf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9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ucleotide metabolism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zolidi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anto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i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yrimidin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tidine monophosph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</w:tr>
      <w:tr w:rsidR="00B474F5" w:rsidRPr="0074730B" w:rsidTr="00B474F5">
        <w:trPr>
          <w:trHeight w:val="264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tos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4F5" w:rsidRPr="00B474F5" w:rsidRDefault="00B474F5" w:rsidP="00B474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74F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</w:tr>
    </w:tbl>
    <w:p w:rsidR="00A50530" w:rsidRPr="00724D06" w:rsidRDefault="00B5422C" w:rsidP="00571BEA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sz w:val="20"/>
          <w:szCs w:val="20"/>
        </w:rPr>
      </w:pPr>
      <w:r w:rsidRPr="00724D06">
        <w:rPr>
          <w:rFonts w:ascii="Times New Roman" w:hAnsi="Times New Roman"/>
          <w:sz w:val="20"/>
          <w:szCs w:val="20"/>
        </w:rPr>
        <w:t>The</w:t>
      </w:r>
      <w:r w:rsidRPr="00724D06">
        <w:rPr>
          <w:rFonts w:ascii="Times New Roman" w:hAnsi="Times New Roman" w:hint="eastAsia"/>
          <w:sz w:val="20"/>
          <w:szCs w:val="20"/>
        </w:rPr>
        <w:t xml:space="preserve"> compounds are classified based on HMDB database (</w:t>
      </w:r>
      <w:hyperlink r:id="rId7" w:history="1">
        <w:r w:rsidR="00D961D0" w:rsidRPr="00724D06">
          <w:rPr>
            <w:rStyle w:val="a8"/>
            <w:rFonts w:ascii="Times New Roman" w:hAnsi="Times New Roman"/>
            <w:sz w:val="20"/>
            <w:szCs w:val="20"/>
          </w:rPr>
          <w:t>http://www.hmdb.ca/</w:t>
        </w:r>
      </w:hyperlink>
      <w:r w:rsidRPr="00724D06">
        <w:rPr>
          <w:rFonts w:ascii="Times New Roman" w:hAnsi="Times New Roman" w:hint="eastAsia"/>
          <w:sz w:val="20"/>
          <w:szCs w:val="20"/>
        </w:rPr>
        <w:t>)</w:t>
      </w:r>
      <w:r w:rsidR="00D961D0" w:rsidRPr="00724D06">
        <w:rPr>
          <w:rFonts w:ascii="Times New Roman" w:hAnsi="Times New Roman" w:hint="eastAsia"/>
          <w:sz w:val="20"/>
          <w:szCs w:val="20"/>
        </w:rPr>
        <w:t xml:space="preserve">; </w:t>
      </w:r>
    </w:p>
    <w:p w:rsidR="006E4EFE" w:rsidRPr="00724D06" w:rsidRDefault="00A76112" w:rsidP="00A50530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sz w:val="20"/>
          <w:szCs w:val="20"/>
        </w:rPr>
      </w:pPr>
      <w:r w:rsidRPr="00724D06">
        <w:rPr>
          <w:rFonts w:ascii="Times New Roman" w:hAnsi="Times New Roman" w:hint="eastAsia"/>
          <w:sz w:val="20"/>
          <w:szCs w:val="20"/>
        </w:rPr>
        <w:t>F</w:t>
      </w:r>
      <w:r w:rsidR="00A50530" w:rsidRPr="00724D06">
        <w:rPr>
          <w:rFonts w:ascii="Times New Roman" w:hAnsi="Times New Roman" w:hint="eastAsia"/>
          <w:sz w:val="20"/>
          <w:szCs w:val="20"/>
        </w:rPr>
        <w:t xml:space="preserve">old change equals the fold difference in </w:t>
      </w:r>
      <w:r w:rsidR="00724D06">
        <w:rPr>
          <w:rFonts w:ascii="Times New Roman" w:hAnsi="Times New Roman" w:hint="eastAsia"/>
          <w:sz w:val="20"/>
          <w:szCs w:val="20"/>
        </w:rPr>
        <w:t>metabolite</w:t>
      </w:r>
      <w:r w:rsidR="00A50530" w:rsidRPr="00724D06">
        <w:rPr>
          <w:rFonts w:ascii="Times New Roman" w:hAnsi="Times New Roman" w:hint="eastAsia"/>
          <w:sz w:val="20"/>
          <w:szCs w:val="20"/>
        </w:rPr>
        <w:t xml:space="preserve"> intensity observed between spexin-treated and control sample</w:t>
      </w:r>
      <w:r w:rsidR="00724D06">
        <w:rPr>
          <w:rFonts w:ascii="Times New Roman" w:hAnsi="Times New Roman" w:hint="eastAsia"/>
          <w:sz w:val="20"/>
          <w:szCs w:val="20"/>
        </w:rPr>
        <w:t>,</w:t>
      </w:r>
      <w:r w:rsidRPr="00724D06">
        <w:rPr>
          <w:rFonts w:ascii="Times New Roman" w:hAnsi="Times New Roman" w:hint="eastAsia"/>
          <w:sz w:val="20"/>
          <w:szCs w:val="20"/>
        </w:rPr>
        <w:t xml:space="preserve"> with positive value (&gt;</w:t>
      </w:r>
      <w:r w:rsidR="002C4135">
        <w:rPr>
          <w:rFonts w:ascii="Times New Roman" w:hAnsi="Times New Roman" w:hint="eastAsia"/>
          <w:sz w:val="20"/>
          <w:szCs w:val="20"/>
        </w:rPr>
        <w:t xml:space="preserve"> </w:t>
      </w:r>
      <w:r w:rsidRPr="00724D06">
        <w:rPr>
          <w:rFonts w:ascii="Times New Roman" w:hAnsi="Times New Roman" w:hint="eastAsia"/>
          <w:sz w:val="20"/>
          <w:szCs w:val="20"/>
        </w:rPr>
        <w:t>0) indicating up-regulated</w:t>
      </w:r>
      <w:r w:rsidR="00724D06">
        <w:rPr>
          <w:rFonts w:ascii="Times New Roman" w:hAnsi="Times New Roman" w:hint="eastAsia"/>
          <w:sz w:val="20"/>
          <w:szCs w:val="20"/>
        </w:rPr>
        <w:t xml:space="preserve"> change </w:t>
      </w:r>
      <w:r w:rsidR="00FD7631">
        <w:rPr>
          <w:rFonts w:ascii="Times New Roman" w:hAnsi="Times New Roman" w:hint="eastAsia"/>
          <w:sz w:val="20"/>
          <w:szCs w:val="20"/>
        </w:rPr>
        <w:t>and negative value (&lt;</w:t>
      </w:r>
      <w:r w:rsidR="002C4135">
        <w:rPr>
          <w:rFonts w:ascii="Times New Roman" w:hAnsi="Times New Roman" w:hint="eastAsia"/>
          <w:sz w:val="20"/>
          <w:szCs w:val="20"/>
        </w:rPr>
        <w:t xml:space="preserve"> </w:t>
      </w:r>
      <w:r w:rsidR="00FD7631">
        <w:rPr>
          <w:rFonts w:ascii="Times New Roman" w:hAnsi="Times New Roman" w:hint="eastAsia"/>
          <w:sz w:val="20"/>
          <w:szCs w:val="20"/>
        </w:rPr>
        <w:t>0) meaning down-regulated change</w:t>
      </w:r>
      <w:r w:rsidR="00FD7631" w:rsidRPr="00FD7631">
        <w:rPr>
          <w:rFonts w:ascii="Times New Roman" w:hAnsi="Times New Roman" w:hint="eastAsia"/>
          <w:sz w:val="20"/>
          <w:szCs w:val="20"/>
        </w:rPr>
        <w:t xml:space="preserve"> </w:t>
      </w:r>
      <w:r w:rsidR="00FD7631">
        <w:rPr>
          <w:rFonts w:ascii="Times New Roman" w:hAnsi="Times New Roman" w:hint="eastAsia"/>
          <w:sz w:val="20"/>
          <w:szCs w:val="20"/>
        </w:rPr>
        <w:t>in treatment group comparing to control</w:t>
      </w:r>
      <w:r w:rsidRPr="00724D06">
        <w:rPr>
          <w:rFonts w:ascii="Times New Roman" w:hAnsi="Times New Roman" w:hint="eastAsia"/>
          <w:sz w:val="20"/>
          <w:szCs w:val="20"/>
        </w:rPr>
        <w:t xml:space="preserve">. </w:t>
      </w:r>
    </w:p>
    <w:p w:rsidR="006E4EFE" w:rsidRDefault="006E4EFE">
      <w:pPr>
        <w:rPr>
          <w:rFonts w:ascii="Times New Roman" w:hAnsi="Times New Roman"/>
          <w:sz w:val="20"/>
          <w:szCs w:val="20"/>
        </w:rPr>
      </w:pPr>
    </w:p>
    <w:p w:rsidR="003E1B9A" w:rsidRDefault="003E1B9A">
      <w:pPr>
        <w:rPr>
          <w:rFonts w:ascii="Times New Roman" w:hAnsi="Times New Roman"/>
          <w:sz w:val="20"/>
          <w:szCs w:val="20"/>
        </w:rPr>
      </w:pPr>
    </w:p>
    <w:p w:rsidR="003E1B9A" w:rsidRPr="002C4135" w:rsidRDefault="003E1B9A">
      <w:pPr>
        <w:rPr>
          <w:rFonts w:ascii="Times New Roman" w:hAnsi="Times New Roman"/>
          <w:sz w:val="20"/>
          <w:szCs w:val="20"/>
        </w:rPr>
      </w:pPr>
    </w:p>
    <w:p w:rsidR="003E1B9A" w:rsidRDefault="003E1B9A">
      <w:pPr>
        <w:rPr>
          <w:rFonts w:ascii="Times New Roman" w:hAnsi="Times New Roman"/>
          <w:sz w:val="20"/>
          <w:szCs w:val="20"/>
        </w:rPr>
      </w:pPr>
    </w:p>
    <w:p w:rsidR="003E1B9A" w:rsidRDefault="003E1B9A">
      <w:pPr>
        <w:rPr>
          <w:rFonts w:ascii="Times New Roman" w:hAnsi="Times New Roman"/>
          <w:sz w:val="20"/>
          <w:szCs w:val="20"/>
        </w:rPr>
      </w:pPr>
    </w:p>
    <w:p w:rsidR="003E1B9A" w:rsidRDefault="003E1B9A">
      <w:pPr>
        <w:rPr>
          <w:rFonts w:ascii="Times New Roman" w:hAnsi="Times New Roman"/>
          <w:sz w:val="20"/>
          <w:szCs w:val="20"/>
        </w:rPr>
      </w:pPr>
    </w:p>
    <w:p w:rsidR="006E4EFE" w:rsidRDefault="006E4EFE">
      <w:pPr>
        <w:rPr>
          <w:rFonts w:ascii="Times New Roman" w:hAnsi="Times New Roman"/>
          <w:sz w:val="20"/>
          <w:szCs w:val="20"/>
        </w:rPr>
      </w:pPr>
    </w:p>
    <w:sectPr w:rsidR="006E4EFE" w:rsidSect="004E17CF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7322" w:rsidRDefault="005A7322" w:rsidP="005F6A71">
      <w:r>
        <w:separator/>
      </w:r>
    </w:p>
  </w:endnote>
  <w:endnote w:type="continuationSeparator" w:id="0">
    <w:p w:rsidR="005A7322" w:rsidRDefault="005A7322" w:rsidP="005F6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7322" w:rsidRDefault="005A7322" w:rsidP="005F6A71">
      <w:r>
        <w:separator/>
      </w:r>
    </w:p>
  </w:footnote>
  <w:footnote w:type="continuationSeparator" w:id="0">
    <w:p w:rsidR="005A7322" w:rsidRDefault="005A7322" w:rsidP="005F6A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735E0"/>
    <w:multiLevelType w:val="hybridMultilevel"/>
    <w:tmpl w:val="80C22E30"/>
    <w:lvl w:ilvl="0" w:tplc="B826147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71"/>
    <w:rsid w:val="00001D0E"/>
    <w:rsid w:val="00004DCB"/>
    <w:rsid w:val="000054FF"/>
    <w:rsid w:val="0000631F"/>
    <w:rsid w:val="000107FC"/>
    <w:rsid w:val="00011449"/>
    <w:rsid w:val="0001752C"/>
    <w:rsid w:val="00017AB1"/>
    <w:rsid w:val="00021920"/>
    <w:rsid w:val="000220A2"/>
    <w:rsid w:val="00022CEE"/>
    <w:rsid w:val="000242D5"/>
    <w:rsid w:val="00024EA7"/>
    <w:rsid w:val="0002570D"/>
    <w:rsid w:val="0003164E"/>
    <w:rsid w:val="00036651"/>
    <w:rsid w:val="00043B18"/>
    <w:rsid w:val="00046258"/>
    <w:rsid w:val="00051275"/>
    <w:rsid w:val="0005560A"/>
    <w:rsid w:val="00056C3E"/>
    <w:rsid w:val="000626C9"/>
    <w:rsid w:val="0006421A"/>
    <w:rsid w:val="00066E9C"/>
    <w:rsid w:val="0007734D"/>
    <w:rsid w:val="00083439"/>
    <w:rsid w:val="00086DB1"/>
    <w:rsid w:val="00092096"/>
    <w:rsid w:val="00092D99"/>
    <w:rsid w:val="0009380E"/>
    <w:rsid w:val="000A2B7A"/>
    <w:rsid w:val="000A3A1B"/>
    <w:rsid w:val="000A4A80"/>
    <w:rsid w:val="000A5651"/>
    <w:rsid w:val="000B12D9"/>
    <w:rsid w:val="000B19D1"/>
    <w:rsid w:val="000C02B2"/>
    <w:rsid w:val="000C1CA0"/>
    <w:rsid w:val="000C1D50"/>
    <w:rsid w:val="000C274A"/>
    <w:rsid w:val="000C37BE"/>
    <w:rsid w:val="000C3836"/>
    <w:rsid w:val="000C5A45"/>
    <w:rsid w:val="000D0684"/>
    <w:rsid w:val="000D0FE6"/>
    <w:rsid w:val="000D2A65"/>
    <w:rsid w:val="000E0528"/>
    <w:rsid w:val="000E510C"/>
    <w:rsid w:val="000F653E"/>
    <w:rsid w:val="000F7ADF"/>
    <w:rsid w:val="001014EC"/>
    <w:rsid w:val="00103FF0"/>
    <w:rsid w:val="0010431A"/>
    <w:rsid w:val="001045C3"/>
    <w:rsid w:val="0010637A"/>
    <w:rsid w:val="00107184"/>
    <w:rsid w:val="001110E6"/>
    <w:rsid w:val="00112D0F"/>
    <w:rsid w:val="00113CEE"/>
    <w:rsid w:val="00113DAF"/>
    <w:rsid w:val="0012129B"/>
    <w:rsid w:val="00121849"/>
    <w:rsid w:val="001250A0"/>
    <w:rsid w:val="00130CC3"/>
    <w:rsid w:val="00131887"/>
    <w:rsid w:val="0013246E"/>
    <w:rsid w:val="0013618A"/>
    <w:rsid w:val="00137B35"/>
    <w:rsid w:val="00137BC0"/>
    <w:rsid w:val="00140286"/>
    <w:rsid w:val="001402AA"/>
    <w:rsid w:val="001410FB"/>
    <w:rsid w:val="00142907"/>
    <w:rsid w:val="001468A8"/>
    <w:rsid w:val="00146CF6"/>
    <w:rsid w:val="001500FC"/>
    <w:rsid w:val="00150F7D"/>
    <w:rsid w:val="00151FB6"/>
    <w:rsid w:val="00153142"/>
    <w:rsid w:val="00154665"/>
    <w:rsid w:val="00156E82"/>
    <w:rsid w:val="001613C1"/>
    <w:rsid w:val="001636E5"/>
    <w:rsid w:val="00165C6C"/>
    <w:rsid w:val="00166340"/>
    <w:rsid w:val="00172137"/>
    <w:rsid w:val="001739B1"/>
    <w:rsid w:val="00176390"/>
    <w:rsid w:val="001815E7"/>
    <w:rsid w:val="001870C7"/>
    <w:rsid w:val="001911C2"/>
    <w:rsid w:val="0019183A"/>
    <w:rsid w:val="00191A47"/>
    <w:rsid w:val="00193FB3"/>
    <w:rsid w:val="00195C2A"/>
    <w:rsid w:val="00197932"/>
    <w:rsid w:val="001A1D70"/>
    <w:rsid w:val="001A5902"/>
    <w:rsid w:val="001A6CE2"/>
    <w:rsid w:val="001B3216"/>
    <w:rsid w:val="001B3DA4"/>
    <w:rsid w:val="001B3EED"/>
    <w:rsid w:val="001B416E"/>
    <w:rsid w:val="001B52FD"/>
    <w:rsid w:val="001C2133"/>
    <w:rsid w:val="001C3B1F"/>
    <w:rsid w:val="001C6989"/>
    <w:rsid w:val="001C762D"/>
    <w:rsid w:val="001D10B3"/>
    <w:rsid w:val="001D248F"/>
    <w:rsid w:val="001D24BD"/>
    <w:rsid w:val="001D3EE3"/>
    <w:rsid w:val="001D4374"/>
    <w:rsid w:val="001D4671"/>
    <w:rsid w:val="001F4CF0"/>
    <w:rsid w:val="001F5773"/>
    <w:rsid w:val="00200066"/>
    <w:rsid w:val="00203EEC"/>
    <w:rsid w:val="00204829"/>
    <w:rsid w:val="0020751A"/>
    <w:rsid w:val="00213732"/>
    <w:rsid w:val="00215E89"/>
    <w:rsid w:val="002259B9"/>
    <w:rsid w:val="00230A4D"/>
    <w:rsid w:val="002425A8"/>
    <w:rsid w:val="00244DDA"/>
    <w:rsid w:val="002504C5"/>
    <w:rsid w:val="00250957"/>
    <w:rsid w:val="002516D8"/>
    <w:rsid w:val="00252243"/>
    <w:rsid w:val="002626FA"/>
    <w:rsid w:val="00262F4A"/>
    <w:rsid w:val="00263520"/>
    <w:rsid w:val="00264D29"/>
    <w:rsid w:val="0026559A"/>
    <w:rsid w:val="00266536"/>
    <w:rsid w:val="002700B9"/>
    <w:rsid w:val="00270E7F"/>
    <w:rsid w:val="00284026"/>
    <w:rsid w:val="00284D53"/>
    <w:rsid w:val="00286119"/>
    <w:rsid w:val="002869C6"/>
    <w:rsid w:val="00290DE1"/>
    <w:rsid w:val="00295079"/>
    <w:rsid w:val="00295B5E"/>
    <w:rsid w:val="002970E7"/>
    <w:rsid w:val="002A293C"/>
    <w:rsid w:val="002A3727"/>
    <w:rsid w:val="002A3AE5"/>
    <w:rsid w:val="002A445B"/>
    <w:rsid w:val="002A45FD"/>
    <w:rsid w:val="002A70BE"/>
    <w:rsid w:val="002B0238"/>
    <w:rsid w:val="002B1A1B"/>
    <w:rsid w:val="002B3C5C"/>
    <w:rsid w:val="002B551D"/>
    <w:rsid w:val="002C1434"/>
    <w:rsid w:val="002C2325"/>
    <w:rsid w:val="002C2EBF"/>
    <w:rsid w:val="002C4135"/>
    <w:rsid w:val="002C4780"/>
    <w:rsid w:val="002C6F1A"/>
    <w:rsid w:val="002D115D"/>
    <w:rsid w:val="002D3EB1"/>
    <w:rsid w:val="002D4ED9"/>
    <w:rsid w:val="002D5608"/>
    <w:rsid w:val="002D5851"/>
    <w:rsid w:val="002E00B7"/>
    <w:rsid w:val="002E1064"/>
    <w:rsid w:val="002E11F1"/>
    <w:rsid w:val="002E1F37"/>
    <w:rsid w:val="002E57D3"/>
    <w:rsid w:val="002F78C7"/>
    <w:rsid w:val="00304A8B"/>
    <w:rsid w:val="00304D31"/>
    <w:rsid w:val="00305E0F"/>
    <w:rsid w:val="00311C71"/>
    <w:rsid w:val="0031385A"/>
    <w:rsid w:val="00315974"/>
    <w:rsid w:val="003177C2"/>
    <w:rsid w:val="00321FCB"/>
    <w:rsid w:val="00323921"/>
    <w:rsid w:val="00323D3A"/>
    <w:rsid w:val="00324764"/>
    <w:rsid w:val="003271FD"/>
    <w:rsid w:val="003303B5"/>
    <w:rsid w:val="00330AF5"/>
    <w:rsid w:val="003328F4"/>
    <w:rsid w:val="00334931"/>
    <w:rsid w:val="00334DB0"/>
    <w:rsid w:val="003362E4"/>
    <w:rsid w:val="00337E85"/>
    <w:rsid w:val="003421FE"/>
    <w:rsid w:val="00343076"/>
    <w:rsid w:val="003440F8"/>
    <w:rsid w:val="00344643"/>
    <w:rsid w:val="003450A0"/>
    <w:rsid w:val="00351680"/>
    <w:rsid w:val="00351E3B"/>
    <w:rsid w:val="00355D94"/>
    <w:rsid w:val="00361349"/>
    <w:rsid w:val="00361D8E"/>
    <w:rsid w:val="00366F32"/>
    <w:rsid w:val="003673F7"/>
    <w:rsid w:val="00370944"/>
    <w:rsid w:val="00371182"/>
    <w:rsid w:val="003716C3"/>
    <w:rsid w:val="003751B9"/>
    <w:rsid w:val="00380213"/>
    <w:rsid w:val="00381C18"/>
    <w:rsid w:val="00381FD3"/>
    <w:rsid w:val="00386AEC"/>
    <w:rsid w:val="00386D97"/>
    <w:rsid w:val="00390580"/>
    <w:rsid w:val="003936FC"/>
    <w:rsid w:val="0039441F"/>
    <w:rsid w:val="00394473"/>
    <w:rsid w:val="0039559F"/>
    <w:rsid w:val="003A2BDB"/>
    <w:rsid w:val="003A37ED"/>
    <w:rsid w:val="003A3B1B"/>
    <w:rsid w:val="003A4ACF"/>
    <w:rsid w:val="003A5298"/>
    <w:rsid w:val="003B2187"/>
    <w:rsid w:val="003B3599"/>
    <w:rsid w:val="003B42FD"/>
    <w:rsid w:val="003B5530"/>
    <w:rsid w:val="003B5AA5"/>
    <w:rsid w:val="003C137B"/>
    <w:rsid w:val="003C1AE2"/>
    <w:rsid w:val="003C3410"/>
    <w:rsid w:val="003C4F35"/>
    <w:rsid w:val="003C5243"/>
    <w:rsid w:val="003C531E"/>
    <w:rsid w:val="003C5E52"/>
    <w:rsid w:val="003D5B82"/>
    <w:rsid w:val="003D61B5"/>
    <w:rsid w:val="003E0FED"/>
    <w:rsid w:val="003E1919"/>
    <w:rsid w:val="003E1B9A"/>
    <w:rsid w:val="003E4D27"/>
    <w:rsid w:val="003E59C0"/>
    <w:rsid w:val="003E7ECE"/>
    <w:rsid w:val="003F3338"/>
    <w:rsid w:val="003F6FD8"/>
    <w:rsid w:val="003F7722"/>
    <w:rsid w:val="003F7E25"/>
    <w:rsid w:val="00401D3E"/>
    <w:rsid w:val="00402FD7"/>
    <w:rsid w:val="0040476B"/>
    <w:rsid w:val="00405444"/>
    <w:rsid w:val="004057F2"/>
    <w:rsid w:val="004106FD"/>
    <w:rsid w:val="00411D2D"/>
    <w:rsid w:val="00412797"/>
    <w:rsid w:val="004147CA"/>
    <w:rsid w:val="00414FB2"/>
    <w:rsid w:val="004212CF"/>
    <w:rsid w:val="00423507"/>
    <w:rsid w:val="00424472"/>
    <w:rsid w:val="00424F2D"/>
    <w:rsid w:val="00426ABA"/>
    <w:rsid w:val="00433641"/>
    <w:rsid w:val="0043485E"/>
    <w:rsid w:val="00436B98"/>
    <w:rsid w:val="00437E73"/>
    <w:rsid w:val="00441C70"/>
    <w:rsid w:val="00443BB2"/>
    <w:rsid w:val="00444FCD"/>
    <w:rsid w:val="00446020"/>
    <w:rsid w:val="00446C16"/>
    <w:rsid w:val="004477C3"/>
    <w:rsid w:val="00451C84"/>
    <w:rsid w:val="00452E8C"/>
    <w:rsid w:val="0045505B"/>
    <w:rsid w:val="00457D6E"/>
    <w:rsid w:val="00463A52"/>
    <w:rsid w:val="00465639"/>
    <w:rsid w:val="00465953"/>
    <w:rsid w:val="00470151"/>
    <w:rsid w:val="00470515"/>
    <w:rsid w:val="004768F1"/>
    <w:rsid w:val="00477D6E"/>
    <w:rsid w:val="00490505"/>
    <w:rsid w:val="004941B6"/>
    <w:rsid w:val="004A38B9"/>
    <w:rsid w:val="004A6892"/>
    <w:rsid w:val="004A7C85"/>
    <w:rsid w:val="004B35EC"/>
    <w:rsid w:val="004B5A2E"/>
    <w:rsid w:val="004C0960"/>
    <w:rsid w:val="004C1A8A"/>
    <w:rsid w:val="004C3F75"/>
    <w:rsid w:val="004C4D6C"/>
    <w:rsid w:val="004C6587"/>
    <w:rsid w:val="004C710E"/>
    <w:rsid w:val="004D26D7"/>
    <w:rsid w:val="004D306F"/>
    <w:rsid w:val="004D32F1"/>
    <w:rsid w:val="004D354F"/>
    <w:rsid w:val="004D39B1"/>
    <w:rsid w:val="004D3D2E"/>
    <w:rsid w:val="004D4F24"/>
    <w:rsid w:val="004E17CF"/>
    <w:rsid w:val="004E1EB7"/>
    <w:rsid w:val="004E5F0B"/>
    <w:rsid w:val="004F0A5C"/>
    <w:rsid w:val="004F0D51"/>
    <w:rsid w:val="004F13E8"/>
    <w:rsid w:val="004F224D"/>
    <w:rsid w:val="004F4770"/>
    <w:rsid w:val="004F4AFA"/>
    <w:rsid w:val="005005E3"/>
    <w:rsid w:val="005064A1"/>
    <w:rsid w:val="00506985"/>
    <w:rsid w:val="00514F19"/>
    <w:rsid w:val="005208EB"/>
    <w:rsid w:val="00520E8A"/>
    <w:rsid w:val="005238DE"/>
    <w:rsid w:val="005240F8"/>
    <w:rsid w:val="005243BB"/>
    <w:rsid w:val="00524CD5"/>
    <w:rsid w:val="00536E82"/>
    <w:rsid w:val="00541D06"/>
    <w:rsid w:val="00544718"/>
    <w:rsid w:val="005448F3"/>
    <w:rsid w:val="00547B6B"/>
    <w:rsid w:val="00552378"/>
    <w:rsid w:val="0055253D"/>
    <w:rsid w:val="0055417E"/>
    <w:rsid w:val="00557C76"/>
    <w:rsid w:val="005600FC"/>
    <w:rsid w:val="00562458"/>
    <w:rsid w:val="00564940"/>
    <w:rsid w:val="005656EB"/>
    <w:rsid w:val="00571BEA"/>
    <w:rsid w:val="00576870"/>
    <w:rsid w:val="005779D1"/>
    <w:rsid w:val="0058143C"/>
    <w:rsid w:val="005909E1"/>
    <w:rsid w:val="00590AB6"/>
    <w:rsid w:val="005959F7"/>
    <w:rsid w:val="005960BC"/>
    <w:rsid w:val="00596FC0"/>
    <w:rsid w:val="005A03F8"/>
    <w:rsid w:val="005A4A6A"/>
    <w:rsid w:val="005A7322"/>
    <w:rsid w:val="005B3BC1"/>
    <w:rsid w:val="005B44C7"/>
    <w:rsid w:val="005C133A"/>
    <w:rsid w:val="005C1AC2"/>
    <w:rsid w:val="005C46DA"/>
    <w:rsid w:val="005C5EED"/>
    <w:rsid w:val="005D0DE8"/>
    <w:rsid w:val="005D1AF6"/>
    <w:rsid w:val="005D5229"/>
    <w:rsid w:val="005D5C24"/>
    <w:rsid w:val="005D73DF"/>
    <w:rsid w:val="005E0E3C"/>
    <w:rsid w:val="005E7C43"/>
    <w:rsid w:val="005E7C98"/>
    <w:rsid w:val="005F0284"/>
    <w:rsid w:val="005F1077"/>
    <w:rsid w:val="005F1247"/>
    <w:rsid w:val="005F327E"/>
    <w:rsid w:val="005F3709"/>
    <w:rsid w:val="005F6A71"/>
    <w:rsid w:val="005F741F"/>
    <w:rsid w:val="00601148"/>
    <w:rsid w:val="0060289A"/>
    <w:rsid w:val="00603350"/>
    <w:rsid w:val="00606DF7"/>
    <w:rsid w:val="0061001A"/>
    <w:rsid w:val="00612358"/>
    <w:rsid w:val="0061294B"/>
    <w:rsid w:val="00612C0F"/>
    <w:rsid w:val="00615EB3"/>
    <w:rsid w:val="00616493"/>
    <w:rsid w:val="00617B7E"/>
    <w:rsid w:val="00621F60"/>
    <w:rsid w:val="006272C7"/>
    <w:rsid w:val="0063446A"/>
    <w:rsid w:val="00634EAA"/>
    <w:rsid w:val="006414D7"/>
    <w:rsid w:val="00642BBE"/>
    <w:rsid w:val="00644492"/>
    <w:rsid w:val="00645558"/>
    <w:rsid w:val="00651C2E"/>
    <w:rsid w:val="00661F7E"/>
    <w:rsid w:val="00665A8C"/>
    <w:rsid w:val="00670C98"/>
    <w:rsid w:val="0067196D"/>
    <w:rsid w:val="006778A8"/>
    <w:rsid w:val="006800E4"/>
    <w:rsid w:val="006816EC"/>
    <w:rsid w:val="006826F8"/>
    <w:rsid w:val="0068307A"/>
    <w:rsid w:val="00693B36"/>
    <w:rsid w:val="0069423B"/>
    <w:rsid w:val="006A061A"/>
    <w:rsid w:val="006A0BB4"/>
    <w:rsid w:val="006A202D"/>
    <w:rsid w:val="006A2C53"/>
    <w:rsid w:val="006A31DC"/>
    <w:rsid w:val="006A7F5D"/>
    <w:rsid w:val="006A7F85"/>
    <w:rsid w:val="006B45D1"/>
    <w:rsid w:val="006C12FB"/>
    <w:rsid w:val="006D07A5"/>
    <w:rsid w:val="006D1033"/>
    <w:rsid w:val="006D3A60"/>
    <w:rsid w:val="006D45E0"/>
    <w:rsid w:val="006E11DB"/>
    <w:rsid w:val="006E16FB"/>
    <w:rsid w:val="006E2AA2"/>
    <w:rsid w:val="006E371B"/>
    <w:rsid w:val="006E4EFE"/>
    <w:rsid w:val="006F0105"/>
    <w:rsid w:val="006F02B2"/>
    <w:rsid w:val="006F1ED0"/>
    <w:rsid w:val="006F28F9"/>
    <w:rsid w:val="006F4D20"/>
    <w:rsid w:val="006F667D"/>
    <w:rsid w:val="00701351"/>
    <w:rsid w:val="007013FC"/>
    <w:rsid w:val="00701A56"/>
    <w:rsid w:val="00702492"/>
    <w:rsid w:val="0070474E"/>
    <w:rsid w:val="00710A00"/>
    <w:rsid w:val="00722B1F"/>
    <w:rsid w:val="00724D06"/>
    <w:rsid w:val="00726EC4"/>
    <w:rsid w:val="00731DCA"/>
    <w:rsid w:val="007338FE"/>
    <w:rsid w:val="00741286"/>
    <w:rsid w:val="0074730B"/>
    <w:rsid w:val="007514EA"/>
    <w:rsid w:val="00751595"/>
    <w:rsid w:val="0075511D"/>
    <w:rsid w:val="007556CA"/>
    <w:rsid w:val="007600B4"/>
    <w:rsid w:val="00760C90"/>
    <w:rsid w:val="007614A6"/>
    <w:rsid w:val="00761B45"/>
    <w:rsid w:val="00763E8C"/>
    <w:rsid w:val="00766D97"/>
    <w:rsid w:val="00773DFF"/>
    <w:rsid w:val="00780594"/>
    <w:rsid w:val="00783A80"/>
    <w:rsid w:val="00783F1D"/>
    <w:rsid w:val="00785186"/>
    <w:rsid w:val="007938AA"/>
    <w:rsid w:val="00793F00"/>
    <w:rsid w:val="00793FB9"/>
    <w:rsid w:val="007A0FC6"/>
    <w:rsid w:val="007A246F"/>
    <w:rsid w:val="007A5F04"/>
    <w:rsid w:val="007A7355"/>
    <w:rsid w:val="007A7823"/>
    <w:rsid w:val="007B013C"/>
    <w:rsid w:val="007B0589"/>
    <w:rsid w:val="007B11A8"/>
    <w:rsid w:val="007B4A57"/>
    <w:rsid w:val="007B55A4"/>
    <w:rsid w:val="007B5B3C"/>
    <w:rsid w:val="007C1341"/>
    <w:rsid w:val="007C1F2A"/>
    <w:rsid w:val="007C58B9"/>
    <w:rsid w:val="007C7D60"/>
    <w:rsid w:val="007D571F"/>
    <w:rsid w:val="007E14F6"/>
    <w:rsid w:val="007E18BF"/>
    <w:rsid w:val="007E4A84"/>
    <w:rsid w:val="007E6E85"/>
    <w:rsid w:val="007F1980"/>
    <w:rsid w:val="007F3A2B"/>
    <w:rsid w:val="007F4DC5"/>
    <w:rsid w:val="0080018F"/>
    <w:rsid w:val="008028E2"/>
    <w:rsid w:val="008032E0"/>
    <w:rsid w:val="0080358F"/>
    <w:rsid w:val="0080429F"/>
    <w:rsid w:val="008049BF"/>
    <w:rsid w:val="00804E51"/>
    <w:rsid w:val="0080507C"/>
    <w:rsid w:val="008076ED"/>
    <w:rsid w:val="00807A12"/>
    <w:rsid w:val="00811565"/>
    <w:rsid w:val="00815EB8"/>
    <w:rsid w:val="008251CD"/>
    <w:rsid w:val="00825E04"/>
    <w:rsid w:val="0082730A"/>
    <w:rsid w:val="00830089"/>
    <w:rsid w:val="008338BA"/>
    <w:rsid w:val="008360D4"/>
    <w:rsid w:val="00847635"/>
    <w:rsid w:val="00851440"/>
    <w:rsid w:val="00852ADF"/>
    <w:rsid w:val="00853B62"/>
    <w:rsid w:val="0086005F"/>
    <w:rsid w:val="00861431"/>
    <w:rsid w:val="0086286F"/>
    <w:rsid w:val="008645D4"/>
    <w:rsid w:val="008663EB"/>
    <w:rsid w:val="00870057"/>
    <w:rsid w:val="00872AB0"/>
    <w:rsid w:val="00873D24"/>
    <w:rsid w:val="008758A6"/>
    <w:rsid w:val="00875FE4"/>
    <w:rsid w:val="00877B5E"/>
    <w:rsid w:val="0088039C"/>
    <w:rsid w:val="008838A5"/>
    <w:rsid w:val="00885E86"/>
    <w:rsid w:val="0088715C"/>
    <w:rsid w:val="00893A47"/>
    <w:rsid w:val="008A201A"/>
    <w:rsid w:val="008A36F8"/>
    <w:rsid w:val="008A4040"/>
    <w:rsid w:val="008A551F"/>
    <w:rsid w:val="008A729C"/>
    <w:rsid w:val="008B07F6"/>
    <w:rsid w:val="008B24F1"/>
    <w:rsid w:val="008B6CF5"/>
    <w:rsid w:val="008B757E"/>
    <w:rsid w:val="008C3316"/>
    <w:rsid w:val="008C3AF2"/>
    <w:rsid w:val="008D0C94"/>
    <w:rsid w:val="008D16A0"/>
    <w:rsid w:val="008D1AC1"/>
    <w:rsid w:val="008D22B5"/>
    <w:rsid w:val="008D2F68"/>
    <w:rsid w:val="008D660F"/>
    <w:rsid w:val="008D6875"/>
    <w:rsid w:val="008E512E"/>
    <w:rsid w:val="008F2812"/>
    <w:rsid w:val="008F5345"/>
    <w:rsid w:val="008F5929"/>
    <w:rsid w:val="008F6AAC"/>
    <w:rsid w:val="009027C8"/>
    <w:rsid w:val="00904BD5"/>
    <w:rsid w:val="00922792"/>
    <w:rsid w:val="00925A82"/>
    <w:rsid w:val="0092773A"/>
    <w:rsid w:val="00930B60"/>
    <w:rsid w:val="00930D34"/>
    <w:rsid w:val="0093385B"/>
    <w:rsid w:val="00933A59"/>
    <w:rsid w:val="00933C49"/>
    <w:rsid w:val="00934536"/>
    <w:rsid w:val="00940086"/>
    <w:rsid w:val="00941962"/>
    <w:rsid w:val="00945E49"/>
    <w:rsid w:val="00946D01"/>
    <w:rsid w:val="00946D82"/>
    <w:rsid w:val="00952784"/>
    <w:rsid w:val="00954387"/>
    <w:rsid w:val="009545EC"/>
    <w:rsid w:val="00954E5A"/>
    <w:rsid w:val="00962748"/>
    <w:rsid w:val="0097112F"/>
    <w:rsid w:val="0097514B"/>
    <w:rsid w:val="009831FE"/>
    <w:rsid w:val="009839BF"/>
    <w:rsid w:val="00983C00"/>
    <w:rsid w:val="0098522A"/>
    <w:rsid w:val="009859FE"/>
    <w:rsid w:val="00987D32"/>
    <w:rsid w:val="0099086B"/>
    <w:rsid w:val="00990A73"/>
    <w:rsid w:val="00991A41"/>
    <w:rsid w:val="00991F62"/>
    <w:rsid w:val="009921D2"/>
    <w:rsid w:val="00992D0D"/>
    <w:rsid w:val="00992F92"/>
    <w:rsid w:val="00996571"/>
    <w:rsid w:val="00997042"/>
    <w:rsid w:val="009A2D46"/>
    <w:rsid w:val="009A2F87"/>
    <w:rsid w:val="009A4D78"/>
    <w:rsid w:val="009A7359"/>
    <w:rsid w:val="009C042E"/>
    <w:rsid w:val="009C3B62"/>
    <w:rsid w:val="009C4167"/>
    <w:rsid w:val="009C5147"/>
    <w:rsid w:val="009C670A"/>
    <w:rsid w:val="009C6AFE"/>
    <w:rsid w:val="009C7994"/>
    <w:rsid w:val="009D2D47"/>
    <w:rsid w:val="009D2DAF"/>
    <w:rsid w:val="009D6E3E"/>
    <w:rsid w:val="009E6C18"/>
    <w:rsid w:val="009F0476"/>
    <w:rsid w:val="009F17FC"/>
    <w:rsid w:val="009F2283"/>
    <w:rsid w:val="009F258C"/>
    <w:rsid w:val="009F54C8"/>
    <w:rsid w:val="009F7BAB"/>
    <w:rsid w:val="00A108A2"/>
    <w:rsid w:val="00A16968"/>
    <w:rsid w:val="00A1773E"/>
    <w:rsid w:val="00A22238"/>
    <w:rsid w:val="00A2361C"/>
    <w:rsid w:val="00A27077"/>
    <w:rsid w:val="00A27D6F"/>
    <w:rsid w:val="00A304AB"/>
    <w:rsid w:val="00A34BE2"/>
    <w:rsid w:val="00A36143"/>
    <w:rsid w:val="00A3628E"/>
    <w:rsid w:val="00A37B3D"/>
    <w:rsid w:val="00A40203"/>
    <w:rsid w:val="00A404FC"/>
    <w:rsid w:val="00A46DDC"/>
    <w:rsid w:val="00A46FED"/>
    <w:rsid w:val="00A47F30"/>
    <w:rsid w:val="00A50530"/>
    <w:rsid w:val="00A66118"/>
    <w:rsid w:val="00A66531"/>
    <w:rsid w:val="00A708E8"/>
    <w:rsid w:val="00A7099E"/>
    <w:rsid w:val="00A71CB2"/>
    <w:rsid w:val="00A74051"/>
    <w:rsid w:val="00A76112"/>
    <w:rsid w:val="00A829D0"/>
    <w:rsid w:val="00A84005"/>
    <w:rsid w:val="00A84C59"/>
    <w:rsid w:val="00A8513E"/>
    <w:rsid w:val="00A874E3"/>
    <w:rsid w:val="00A90D2C"/>
    <w:rsid w:val="00A93370"/>
    <w:rsid w:val="00A94173"/>
    <w:rsid w:val="00A94DC6"/>
    <w:rsid w:val="00AA258A"/>
    <w:rsid w:val="00AA3F20"/>
    <w:rsid w:val="00AA795F"/>
    <w:rsid w:val="00AA7B0E"/>
    <w:rsid w:val="00AA7FF8"/>
    <w:rsid w:val="00AB5348"/>
    <w:rsid w:val="00AB694A"/>
    <w:rsid w:val="00AB69FD"/>
    <w:rsid w:val="00AB6A03"/>
    <w:rsid w:val="00AB6C88"/>
    <w:rsid w:val="00AB732E"/>
    <w:rsid w:val="00AB73D2"/>
    <w:rsid w:val="00AC16BA"/>
    <w:rsid w:val="00AC41D6"/>
    <w:rsid w:val="00AC61C2"/>
    <w:rsid w:val="00AC7E72"/>
    <w:rsid w:val="00AD7AD9"/>
    <w:rsid w:val="00AE2031"/>
    <w:rsid w:val="00AE526A"/>
    <w:rsid w:val="00AE6D80"/>
    <w:rsid w:val="00AF2836"/>
    <w:rsid w:val="00AF461D"/>
    <w:rsid w:val="00AF7930"/>
    <w:rsid w:val="00AF7DD4"/>
    <w:rsid w:val="00B007AC"/>
    <w:rsid w:val="00B03BEF"/>
    <w:rsid w:val="00B04073"/>
    <w:rsid w:val="00B07673"/>
    <w:rsid w:val="00B11645"/>
    <w:rsid w:val="00B1279F"/>
    <w:rsid w:val="00B15F99"/>
    <w:rsid w:val="00B20722"/>
    <w:rsid w:val="00B2194A"/>
    <w:rsid w:val="00B2227A"/>
    <w:rsid w:val="00B237F1"/>
    <w:rsid w:val="00B24B4A"/>
    <w:rsid w:val="00B27322"/>
    <w:rsid w:val="00B34B81"/>
    <w:rsid w:val="00B35AC4"/>
    <w:rsid w:val="00B35F8F"/>
    <w:rsid w:val="00B41517"/>
    <w:rsid w:val="00B43A6C"/>
    <w:rsid w:val="00B474F5"/>
    <w:rsid w:val="00B5422C"/>
    <w:rsid w:val="00B55221"/>
    <w:rsid w:val="00B60447"/>
    <w:rsid w:val="00B631B9"/>
    <w:rsid w:val="00B638DA"/>
    <w:rsid w:val="00B647C4"/>
    <w:rsid w:val="00B65FC2"/>
    <w:rsid w:val="00B67009"/>
    <w:rsid w:val="00B675FC"/>
    <w:rsid w:val="00B70E49"/>
    <w:rsid w:val="00B7335F"/>
    <w:rsid w:val="00B74B6B"/>
    <w:rsid w:val="00B77A4F"/>
    <w:rsid w:val="00B813E7"/>
    <w:rsid w:val="00B81498"/>
    <w:rsid w:val="00B84213"/>
    <w:rsid w:val="00B86C54"/>
    <w:rsid w:val="00B900CD"/>
    <w:rsid w:val="00B92532"/>
    <w:rsid w:val="00B95F8D"/>
    <w:rsid w:val="00B97BCD"/>
    <w:rsid w:val="00BA20DE"/>
    <w:rsid w:val="00BA264B"/>
    <w:rsid w:val="00BA4BCC"/>
    <w:rsid w:val="00BA569C"/>
    <w:rsid w:val="00BA7E36"/>
    <w:rsid w:val="00BB24B1"/>
    <w:rsid w:val="00BB256B"/>
    <w:rsid w:val="00BB2C6C"/>
    <w:rsid w:val="00BB2EDF"/>
    <w:rsid w:val="00BB711E"/>
    <w:rsid w:val="00BC0ABA"/>
    <w:rsid w:val="00BC71BE"/>
    <w:rsid w:val="00BD2458"/>
    <w:rsid w:val="00BD323E"/>
    <w:rsid w:val="00BD3CF5"/>
    <w:rsid w:val="00BD4405"/>
    <w:rsid w:val="00BD4752"/>
    <w:rsid w:val="00BD6056"/>
    <w:rsid w:val="00BE0235"/>
    <w:rsid w:val="00BE1CBA"/>
    <w:rsid w:val="00BE2F66"/>
    <w:rsid w:val="00BE6E00"/>
    <w:rsid w:val="00BE7AF3"/>
    <w:rsid w:val="00BF1EB5"/>
    <w:rsid w:val="00BF4899"/>
    <w:rsid w:val="00BF4D99"/>
    <w:rsid w:val="00C003EA"/>
    <w:rsid w:val="00C01AF0"/>
    <w:rsid w:val="00C029C1"/>
    <w:rsid w:val="00C043A0"/>
    <w:rsid w:val="00C0709C"/>
    <w:rsid w:val="00C11A67"/>
    <w:rsid w:val="00C137E6"/>
    <w:rsid w:val="00C17ED1"/>
    <w:rsid w:val="00C20DAD"/>
    <w:rsid w:val="00C2656C"/>
    <w:rsid w:val="00C307DC"/>
    <w:rsid w:val="00C32783"/>
    <w:rsid w:val="00C33326"/>
    <w:rsid w:val="00C33880"/>
    <w:rsid w:val="00C37995"/>
    <w:rsid w:val="00C40720"/>
    <w:rsid w:val="00C41C23"/>
    <w:rsid w:val="00C45CB8"/>
    <w:rsid w:val="00C52AD3"/>
    <w:rsid w:val="00C5789C"/>
    <w:rsid w:val="00C57A74"/>
    <w:rsid w:val="00C57DED"/>
    <w:rsid w:val="00C62472"/>
    <w:rsid w:val="00C67A63"/>
    <w:rsid w:val="00C702C8"/>
    <w:rsid w:val="00C71BF4"/>
    <w:rsid w:val="00C729DA"/>
    <w:rsid w:val="00C8014C"/>
    <w:rsid w:val="00C82740"/>
    <w:rsid w:val="00C83491"/>
    <w:rsid w:val="00C8792B"/>
    <w:rsid w:val="00C92105"/>
    <w:rsid w:val="00C92D8D"/>
    <w:rsid w:val="00C9434D"/>
    <w:rsid w:val="00C943D6"/>
    <w:rsid w:val="00C95068"/>
    <w:rsid w:val="00C95D58"/>
    <w:rsid w:val="00C95F63"/>
    <w:rsid w:val="00C96A06"/>
    <w:rsid w:val="00CA0740"/>
    <w:rsid w:val="00CA0909"/>
    <w:rsid w:val="00CA18B9"/>
    <w:rsid w:val="00CA2C54"/>
    <w:rsid w:val="00CA7D66"/>
    <w:rsid w:val="00CB0E3D"/>
    <w:rsid w:val="00CB2C13"/>
    <w:rsid w:val="00CB2CAC"/>
    <w:rsid w:val="00CB3913"/>
    <w:rsid w:val="00CB67CF"/>
    <w:rsid w:val="00CB6E3C"/>
    <w:rsid w:val="00CB7021"/>
    <w:rsid w:val="00CC062B"/>
    <w:rsid w:val="00CC068E"/>
    <w:rsid w:val="00CC2B49"/>
    <w:rsid w:val="00CC760A"/>
    <w:rsid w:val="00CD03D6"/>
    <w:rsid w:val="00CD0B65"/>
    <w:rsid w:val="00CD14CD"/>
    <w:rsid w:val="00CE250C"/>
    <w:rsid w:val="00CE7744"/>
    <w:rsid w:val="00CF237F"/>
    <w:rsid w:val="00CF2C96"/>
    <w:rsid w:val="00CF2F27"/>
    <w:rsid w:val="00CF3520"/>
    <w:rsid w:val="00CF56A4"/>
    <w:rsid w:val="00CF7CEC"/>
    <w:rsid w:val="00D01513"/>
    <w:rsid w:val="00D07733"/>
    <w:rsid w:val="00D07FC9"/>
    <w:rsid w:val="00D14013"/>
    <w:rsid w:val="00D14B50"/>
    <w:rsid w:val="00D15724"/>
    <w:rsid w:val="00D16298"/>
    <w:rsid w:val="00D20D9D"/>
    <w:rsid w:val="00D21C14"/>
    <w:rsid w:val="00D23A04"/>
    <w:rsid w:val="00D2499B"/>
    <w:rsid w:val="00D2576A"/>
    <w:rsid w:val="00D26E30"/>
    <w:rsid w:val="00D3073F"/>
    <w:rsid w:val="00D310E7"/>
    <w:rsid w:val="00D31977"/>
    <w:rsid w:val="00D339F5"/>
    <w:rsid w:val="00D375C1"/>
    <w:rsid w:val="00D464EB"/>
    <w:rsid w:val="00D4688B"/>
    <w:rsid w:val="00D46D74"/>
    <w:rsid w:val="00D5192B"/>
    <w:rsid w:val="00D53520"/>
    <w:rsid w:val="00D56588"/>
    <w:rsid w:val="00D625FD"/>
    <w:rsid w:val="00D6699E"/>
    <w:rsid w:val="00D72E67"/>
    <w:rsid w:val="00D82546"/>
    <w:rsid w:val="00D8346A"/>
    <w:rsid w:val="00D839E7"/>
    <w:rsid w:val="00D84F6C"/>
    <w:rsid w:val="00D851F7"/>
    <w:rsid w:val="00D91807"/>
    <w:rsid w:val="00D91BE1"/>
    <w:rsid w:val="00D9281C"/>
    <w:rsid w:val="00D9288E"/>
    <w:rsid w:val="00D94F3D"/>
    <w:rsid w:val="00D961D0"/>
    <w:rsid w:val="00DA3103"/>
    <w:rsid w:val="00DA671D"/>
    <w:rsid w:val="00DB339E"/>
    <w:rsid w:val="00DB6864"/>
    <w:rsid w:val="00DC49C5"/>
    <w:rsid w:val="00DC4B79"/>
    <w:rsid w:val="00DC4CEF"/>
    <w:rsid w:val="00DD11FF"/>
    <w:rsid w:val="00DD28C6"/>
    <w:rsid w:val="00DD5006"/>
    <w:rsid w:val="00DD5EB7"/>
    <w:rsid w:val="00DD64FD"/>
    <w:rsid w:val="00DE3C47"/>
    <w:rsid w:val="00DE5927"/>
    <w:rsid w:val="00DE5CA5"/>
    <w:rsid w:val="00DE6B16"/>
    <w:rsid w:val="00DF0E18"/>
    <w:rsid w:val="00DF0EA2"/>
    <w:rsid w:val="00DF23D9"/>
    <w:rsid w:val="00DF3242"/>
    <w:rsid w:val="00DF4121"/>
    <w:rsid w:val="00E041DE"/>
    <w:rsid w:val="00E055E7"/>
    <w:rsid w:val="00E0572A"/>
    <w:rsid w:val="00E0681F"/>
    <w:rsid w:val="00E0786A"/>
    <w:rsid w:val="00E07D3B"/>
    <w:rsid w:val="00E11138"/>
    <w:rsid w:val="00E1158B"/>
    <w:rsid w:val="00E122A4"/>
    <w:rsid w:val="00E16AA7"/>
    <w:rsid w:val="00E17D5E"/>
    <w:rsid w:val="00E21F98"/>
    <w:rsid w:val="00E221A6"/>
    <w:rsid w:val="00E24C30"/>
    <w:rsid w:val="00E254DA"/>
    <w:rsid w:val="00E2684C"/>
    <w:rsid w:val="00E26AE0"/>
    <w:rsid w:val="00E31F97"/>
    <w:rsid w:val="00E322DA"/>
    <w:rsid w:val="00E34571"/>
    <w:rsid w:val="00E3488B"/>
    <w:rsid w:val="00E40E93"/>
    <w:rsid w:val="00E4582A"/>
    <w:rsid w:val="00E45A41"/>
    <w:rsid w:val="00E45C5B"/>
    <w:rsid w:val="00E51853"/>
    <w:rsid w:val="00E56FC2"/>
    <w:rsid w:val="00E60D77"/>
    <w:rsid w:val="00E645E3"/>
    <w:rsid w:val="00E71A10"/>
    <w:rsid w:val="00E72A35"/>
    <w:rsid w:val="00E83920"/>
    <w:rsid w:val="00E8531E"/>
    <w:rsid w:val="00E941C4"/>
    <w:rsid w:val="00E942F6"/>
    <w:rsid w:val="00E96621"/>
    <w:rsid w:val="00EA0294"/>
    <w:rsid w:val="00EA0797"/>
    <w:rsid w:val="00EA379D"/>
    <w:rsid w:val="00EA4D36"/>
    <w:rsid w:val="00EA6BF9"/>
    <w:rsid w:val="00EB0473"/>
    <w:rsid w:val="00EB4620"/>
    <w:rsid w:val="00EB64B7"/>
    <w:rsid w:val="00EC1490"/>
    <w:rsid w:val="00EC18C0"/>
    <w:rsid w:val="00EC25DB"/>
    <w:rsid w:val="00EC6E66"/>
    <w:rsid w:val="00ED464D"/>
    <w:rsid w:val="00EE668C"/>
    <w:rsid w:val="00EE7A39"/>
    <w:rsid w:val="00EF1B1F"/>
    <w:rsid w:val="00EF3310"/>
    <w:rsid w:val="00F00CBC"/>
    <w:rsid w:val="00F0474E"/>
    <w:rsid w:val="00F04E72"/>
    <w:rsid w:val="00F05FDF"/>
    <w:rsid w:val="00F06F8C"/>
    <w:rsid w:val="00F139B9"/>
    <w:rsid w:val="00F1458B"/>
    <w:rsid w:val="00F2232C"/>
    <w:rsid w:val="00F235D9"/>
    <w:rsid w:val="00F24280"/>
    <w:rsid w:val="00F24D85"/>
    <w:rsid w:val="00F3034B"/>
    <w:rsid w:val="00F32810"/>
    <w:rsid w:val="00F3471F"/>
    <w:rsid w:val="00F361C8"/>
    <w:rsid w:val="00F37E23"/>
    <w:rsid w:val="00F4193E"/>
    <w:rsid w:val="00F448D3"/>
    <w:rsid w:val="00F44FC7"/>
    <w:rsid w:val="00F454EF"/>
    <w:rsid w:val="00F4577D"/>
    <w:rsid w:val="00F46F7A"/>
    <w:rsid w:val="00F47D2F"/>
    <w:rsid w:val="00F53107"/>
    <w:rsid w:val="00F53BD2"/>
    <w:rsid w:val="00F63F18"/>
    <w:rsid w:val="00F642C2"/>
    <w:rsid w:val="00F659C7"/>
    <w:rsid w:val="00F663E8"/>
    <w:rsid w:val="00F70860"/>
    <w:rsid w:val="00F71B79"/>
    <w:rsid w:val="00F7234C"/>
    <w:rsid w:val="00F74C85"/>
    <w:rsid w:val="00F770AF"/>
    <w:rsid w:val="00F81573"/>
    <w:rsid w:val="00F87482"/>
    <w:rsid w:val="00F87859"/>
    <w:rsid w:val="00F90177"/>
    <w:rsid w:val="00F91F8C"/>
    <w:rsid w:val="00F955A1"/>
    <w:rsid w:val="00F9611E"/>
    <w:rsid w:val="00FA0088"/>
    <w:rsid w:val="00FA6698"/>
    <w:rsid w:val="00FA6A2E"/>
    <w:rsid w:val="00FB052A"/>
    <w:rsid w:val="00FC04E8"/>
    <w:rsid w:val="00FC0EBF"/>
    <w:rsid w:val="00FC14E1"/>
    <w:rsid w:val="00FC23AA"/>
    <w:rsid w:val="00FC2B9C"/>
    <w:rsid w:val="00FC746D"/>
    <w:rsid w:val="00FC7514"/>
    <w:rsid w:val="00FD2B33"/>
    <w:rsid w:val="00FD37E1"/>
    <w:rsid w:val="00FD56A2"/>
    <w:rsid w:val="00FD7631"/>
    <w:rsid w:val="00FE1B15"/>
    <w:rsid w:val="00FE201D"/>
    <w:rsid w:val="00FE2FF8"/>
    <w:rsid w:val="00FE343D"/>
    <w:rsid w:val="00FE6F1B"/>
    <w:rsid w:val="00FE7441"/>
    <w:rsid w:val="00FF2E54"/>
    <w:rsid w:val="00FF343B"/>
    <w:rsid w:val="00FF6E62"/>
    <w:rsid w:val="00FF7DC4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A401F"/>
  <w15:docId w15:val="{E4887EE7-DAAF-482C-BA19-45F317A3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6C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A71"/>
    <w:rPr>
      <w:sz w:val="18"/>
      <w:szCs w:val="18"/>
    </w:rPr>
  </w:style>
  <w:style w:type="paragraph" w:styleId="a7">
    <w:name w:val="List Paragraph"/>
    <w:basedOn w:val="a"/>
    <w:uiPriority w:val="34"/>
    <w:qFormat/>
    <w:rsid w:val="00571BEA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D961D0"/>
    <w:rPr>
      <w:color w:val="0000FF"/>
      <w:u w:val="single"/>
    </w:rPr>
  </w:style>
  <w:style w:type="table" w:styleId="2">
    <w:name w:val="Plain Table 2"/>
    <w:basedOn w:val="a1"/>
    <w:uiPriority w:val="42"/>
    <w:rsid w:val="00946D01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hmdb.c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Links>
    <vt:vector size="6" baseType="variant">
      <vt:variant>
        <vt:i4>6815804</vt:i4>
      </vt:variant>
      <vt:variant>
        <vt:i4>0</vt:i4>
      </vt:variant>
      <vt:variant>
        <vt:i4>0</vt:i4>
      </vt:variant>
      <vt:variant>
        <vt:i4>5</vt:i4>
      </vt:variant>
      <vt:variant>
        <vt:lpwstr>http://www.hmdb.c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n</cp:lastModifiedBy>
  <cp:revision>8</cp:revision>
  <dcterms:created xsi:type="dcterms:W3CDTF">2017-11-23T09:00:00Z</dcterms:created>
  <dcterms:modified xsi:type="dcterms:W3CDTF">2017-12-13T09:46:00Z</dcterms:modified>
</cp:coreProperties>
</file>